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1790" w:rsidRPr="00CA228C" w:rsidRDefault="008C1790" w:rsidP="008C1790">
      <w:pPr>
        <w:pStyle w:val="Acknowledgement"/>
        <w:spacing w:before="0" w:line="360" w:lineRule="auto"/>
        <w:ind w:left="0" w:firstLine="0"/>
        <w:jc w:val="both"/>
        <w:rPr>
          <w:b/>
          <w:bCs/>
        </w:rPr>
      </w:pPr>
      <w:r w:rsidRPr="00CA228C">
        <w:rPr>
          <w:b/>
          <w:bCs/>
        </w:rPr>
        <w:t xml:space="preserve">S1 Table. </w:t>
      </w:r>
      <w:r w:rsidRPr="00DB27E1">
        <w:rPr>
          <w:b/>
          <w:bCs/>
        </w:rPr>
        <w:t>Final keywords list for AI research in data retrieval (search field=TS).</w:t>
      </w:r>
    </w:p>
    <w:tbl>
      <w:tblPr>
        <w:tblStyle w:val="TableGrid"/>
        <w:tblW w:w="8364" w:type="dxa"/>
        <w:tblBorders>
          <w:top w:val="single" w:sz="8" w:space="0" w:color="auto"/>
          <w:left w:val="none" w:sz="0" w:space="0" w:color="auto"/>
          <w:bottom w:val="single" w:sz="8" w:space="0" w:color="auto"/>
          <w:right w:val="none" w:sz="0" w:space="0" w:color="auto"/>
        </w:tblBorders>
        <w:tblLook w:val="04A0" w:firstRow="1" w:lastRow="0" w:firstColumn="1" w:lastColumn="0" w:noHBand="0" w:noVBand="1"/>
      </w:tblPr>
      <w:tblGrid>
        <w:gridCol w:w="8364"/>
      </w:tblGrid>
      <w:tr w:rsidR="008C1790" w:rsidRPr="00DB27E1" w:rsidTr="00383464">
        <w:tc>
          <w:tcPr>
            <w:tcW w:w="8364" w:type="dxa"/>
            <w:vAlign w:val="center"/>
          </w:tcPr>
          <w:p w:rsidR="008C1790" w:rsidRPr="00DB27E1" w:rsidRDefault="008C1790" w:rsidP="00383464">
            <w:pPr>
              <w:spacing w:line="360" w:lineRule="auto"/>
            </w:pPr>
            <w:r w:rsidRPr="00DB27E1">
              <w:t>"vision understanding” or “scene understanding” or “semantic technology” or “k nearest neighbor” or “classifier” or “</w:t>
            </w:r>
            <w:proofErr w:type="spellStart"/>
            <w:r w:rsidRPr="00DB27E1">
              <w:t>cnn</w:t>
            </w:r>
            <w:proofErr w:type="spellEnd"/>
            <w:r w:rsidRPr="00DB27E1">
              <w:t xml:space="preserve"> feature” or “data fusion” or “data mining” or “fuzzy logic” or “neuro-fuzzy” or “text mining” or “text-mining” or “deep network” or “fuzzy system” or “graph mining” or “image fusion” or “</w:t>
            </w:r>
            <w:proofErr w:type="spellStart"/>
            <w:r w:rsidRPr="00DB27E1">
              <w:t>markov</w:t>
            </w:r>
            <w:proofErr w:type="spellEnd"/>
            <w:r w:rsidRPr="00DB27E1">
              <w:t xml:space="preserve"> chain” or “neural fuzzy” or “neural-fuzzy” or “semantic web” or “</w:t>
            </w:r>
            <w:proofErr w:type="spellStart"/>
            <w:r w:rsidRPr="00DB27E1">
              <w:t>bayes</w:t>
            </w:r>
            <w:proofErr w:type="spellEnd"/>
            <w:r w:rsidRPr="00DB27E1">
              <w:t xml:space="preserve"> network” or “decision tree” or “deep learning” or “deep-learning” or “fusion method” or “fuzzy control” or “</w:t>
            </w:r>
            <w:proofErr w:type="spellStart"/>
            <w:r w:rsidRPr="00DB27E1">
              <w:t>karnik-mendel</w:t>
            </w:r>
            <w:proofErr w:type="spellEnd"/>
            <w:r w:rsidRPr="00DB27E1">
              <w:t>” or “kernel method” or “kinetic model” or “random forest” or “visual search” or “</w:t>
            </w:r>
            <w:proofErr w:type="spellStart"/>
            <w:r w:rsidRPr="00DB27E1">
              <w:t>bayes</w:t>
            </w:r>
            <w:proofErr w:type="spellEnd"/>
            <w:r w:rsidRPr="00DB27E1">
              <w:t xml:space="preserve"> learning” or “</w:t>
            </w:r>
            <w:proofErr w:type="spellStart"/>
            <w:r w:rsidRPr="00DB27E1">
              <w:t>bayesian</w:t>
            </w:r>
            <w:proofErr w:type="spellEnd"/>
            <w:r w:rsidRPr="00DB27E1">
              <w:t xml:space="preserve"> brain” or “</w:t>
            </w:r>
            <w:proofErr w:type="spellStart"/>
            <w:r w:rsidRPr="00DB27E1">
              <w:t>cfs</w:t>
            </w:r>
            <w:proofErr w:type="spellEnd"/>
            <w:r w:rsidRPr="00DB27E1">
              <w:t xml:space="preserve"> clustering” or “cloud robotics” or “face alignment” or “face detection” or “face synthesis” or “feature coding” or “feature fusion” or “fundus imaging” or “</w:t>
            </w:r>
            <w:proofErr w:type="spellStart"/>
            <w:r w:rsidRPr="00DB27E1">
              <w:t>gmcc</w:t>
            </w:r>
            <w:proofErr w:type="spellEnd"/>
            <w:r w:rsidRPr="00DB27E1">
              <w:t xml:space="preserve"> algorithm” or “hybrid feature” or “image analysis” or “image forensic” or “multiclass </w:t>
            </w:r>
            <w:proofErr w:type="spellStart"/>
            <w:r w:rsidRPr="00DB27E1">
              <w:t>svm</w:t>
            </w:r>
            <w:proofErr w:type="spellEnd"/>
            <w:r w:rsidRPr="00DB27E1">
              <w:t xml:space="preserve">” or “naive </w:t>
            </w:r>
            <w:proofErr w:type="spellStart"/>
            <w:r w:rsidRPr="00DB27E1">
              <w:t>bayesian</w:t>
            </w:r>
            <w:proofErr w:type="spellEnd"/>
            <w:r w:rsidRPr="00DB27E1">
              <w:t xml:space="preserve">” or “neural control” or “neural network” or “random feature” or “random network” or “robust control” or “smart learning” or “structural </w:t>
            </w:r>
            <w:proofErr w:type="spellStart"/>
            <w:r w:rsidRPr="00DB27E1">
              <w:t>svm</w:t>
            </w:r>
            <w:proofErr w:type="spellEnd"/>
            <w:r w:rsidRPr="00DB27E1">
              <w:t xml:space="preserve">” or “cluster finding” or “computer vision” or “data clustering” or “face clustering” or “features mining” or “fusion decision” or “fuzzy reasoning” or “graph embedding” or “hybrid coupling” or “knowledge graph” or “learning kernel” or “learning system” or “motion planning” or “neural learning” or “nonparallel </w:t>
            </w:r>
            <w:proofErr w:type="spellStart"/>
            <w:r w:rsidRPr="00DB27E1">
              <w:t>svm</w:t>
            </w:r>
            <w:proofErr w:type="spellEnd"/>
            <w:r w:rsidRPr="00DB27E1">
              <w:t>” or “regression tree” or “retinal imaging” or “text clustering” or “</w:t>
            </w:r>
            <w:proofErr w:type="spellStart"/>
            <w:r w:rsidRPr="00DB27E1">
              <w:t>bayesian</w:t>
            </w:r>
            <w:proofErr w:type="spellEnd"/>
            <w:r w:rsidRPr="00DB27E1">
              <w:t xml:space="preserve"> network” or “cloud automation” or “cluster analysis” or “face recognition” or “feature learning” or “fuzzy clustering” or “fuzzy set theory” or “greedy algorithm” or “hashing learning” or “</w:t>
            </w:r>
            <w:proofErr w:type="spellStart"/>
            <w:r w:rsidRPr="00DB27E1">
              <w:t>hopfield</w:t>
            </w:r>
            <w:proofErr w:type="spellEnd"/>
            <w:r w:rsidRPr="00DB27E1">
              <w:t xml:space="preserve"> network” or “hybrid </w:t>
            </w:r>
            <w:proofErr w:type="spellStart"/>
            <w:r w:rsidRPr="00DB27E1">
              <w:t>microgrid</w:t>
            </w:r>
            <w:proofErr w:type="spellEnd"/>
            <w:r w:rsidRPr="00DB27E1">
              <w:t xml:space="preserve">” or “image annotation” or “learning to hash” or “machine learning” or “machine-learning” or “naive </w:t>
            </w:r>
            <w:proofErr w:type="spellStart"/>
            <w:r w:rsidRPr="00DB27E1">
              <w:t>bayes</w:t>
            </w:r>
            <w:proofErr w:type="spellEnd"/>
            <w:r w:rsidRPr="00DB27E1">
              <w:t xml:space="preserve"> tree” or “nearest neighbor” or “nearest-neighbor” or “pattern analysis” or “rough set theory” or “semantic mapping” or “text recognition” or “adaptive learning” or “big data learning” or “clustering method” or “ensemble learning” or “firefly algorithm” or “genetic algorithm” or “implicit learning” or “intelligent agent” or “k-means algorithm” or “language modeling” or “manifold learning” or “multiplex network” or “nearest </w:t>
            </w:r>
            <w:proofErr w:type="spellStart"/>
            <w:r w:rsidRPr="00DB27E1">
              <w:t>neighbour</w:t>
            </w:r>
            <w:proofErr w:type="spellEnd"/>
            <w:r w:rsidRPr="00DB27E1">
              <w:t>” or “neural nets model” or “ontology matching” or “pattern discovery” or “pattern selection” or “place recognition” or “scene recognition” or “semantic analysis” or “semantic labeling” or “semantic saliency” or “sequence analysis” or “sequence learning” or “transfer learning” or “virtual assistant” or “action recognition” or “</w:t>
            </w:r>
            <w:proofErr w:type="spellStart"/>
            <w:r w:rsidRPr="00DB27E1">
              <w:t>bayesian</w:t>
            </w:r>
            <w:proofErr w:type="spellEnd"/>
            <w:r w:rsidRPr="00DB27E1">
              <w:t xml:space="preserve"> inference” or “</w:t>
            </w:r>
            <w:proofErr w:type="spellStart"/>
            <w:r w:rsidRPr="00DB27E1">
              <w:t>cnn</w:t>
            </w:r>
            <w:proofErr w:type="spellEnd"/>
            <w:r w:rsidRPr="00DB27E1">
              <w:t xml:space="preserve"> implementation” or “discriminative </w:t>
            </w:r>
            <w:proofErr w:type="spellStart"/>
            <w:r w:rsidRPr="00DB27E1">
              <w:t>cnn</w:t>
            </w:r>
            <w:proofErr w:type="spellEnd"/>
            <w:r w:rsidRPr="00DB27E1">
              <w:t xml:space="preserve">” or “facial recognition” or “granular computing” or “hesitant fuzzy set” or “human intelligence” or “image segmentation” or “intelligent system” or “k-means clustering” or “k-nearest </w:t>
            </w:r>
            <w:proofErr w:type="spellStart"/>
            <w:r w:rsidRPr="00DB27E1">
              <w:t>neigbour</w:t>
            </w:r>
            <w:proofErr w:type="spellEnd"/>
            <w:r w:rsidRPr="00DB27E1">
              <w:t xml:space="preserve">” or </w:t>
            </w:r>
            <w:r w:rsidRPr="00DB27E1">
              <w:lastRenderedPageBreak/>
              <w:t>“machine perception” or “object recognition” or “ontology alignment” or “question answering” or “scattering network” or “sentiment analysis” or “speech recognition” or “supervised hashing” or “swarm intelligence” or “affective computing” or “appearance modeling” or “automated inference” or “automated reasoning” or “classification tree” or “clustering analysis” or “deep belief network” or “dictionary learning” or “emotion recognition” or “fuzzy cognitive map” or “image understanding” or “implicit cognition” or “intelligent control” or “knowledge discovery” or “machine translation” or “</w:t>
            </w:r>
            <w:proofErr w:type="spellStart"/>
            <w:r w:rsidRPr="00DB27E1">
              <w:t>markov</w:t>
            </w:r>
            <w:proofErr w:type="spellEnd"/>
            <w:r w:rsidRPr="00DB27E1">
              <w:t xml:space="preserve"> random field” or “nearly-isotonic </w:t>
            </w:r>
            <w:proofErr w:type="spellStart"/>
            <w:r w:rsidRPr="00DB27E1">
              <w:t>svm</w:t>
            </w:r>
            <w:proofErr w:type="spellEnd"/>
            <w:r w:rsidRPr="00DB27E1">
              <w:t>” or “pattern recognition” or “supervised learning” or “text classification” or “</w:t>
            </w:r>
            <w:proofErr w:type="spellStart"/>
            <w:r w:rsidRPr="00DB27E1">
              <w:t>variational</w:t>
            </w:r>
            <w:proofErr w:type="spellEnd"/>
            <w:r w:rsidRPr="00DB27E1">
              <w:t xml:space="preserve"> network” or “ambient intelligence” or “brain-based learning” or “clustering algorithm” or “human-machine system” or “image categorization” or “image classification” or “image reconstruction” or “image-based modeling” or “intelligent approach” or “knowledge extraction” or “machine intelligence” or “multi-modal learning” or “pixel classification” or “predictive analytics” or “scene classification” or “semantic orientation” or “tensor-train network” or “binary classification” or “business intelligence” or “information retrieval” or “intelligent computing” or “knowledge-based model” or “man-machine interface” or “semantic segmentation” or “semantic technologies” or “visual classification” or “cross-view recognition” or “emotion classification” or “expression recognition” or “feature representation” or “</w:t>
            </w:r>
            <w:proofErr w:type="spellStart"/>
            <w:r w:rsidRPr="00DB27E1">
              <w:t>gaussian</w:t>
            </w:r>
            <w:proofErr w:type="spellEnd"/>
            <w:r w:rsidRPr="00DB27E1">
              <w:t xml:space="preserve"> mixture model” or “image change detection” or “information extraction” or “intuitive intelligence” or “language comprehension” or “</w:t>
            </w:r>
            <w:proofErr w:type="spellStart"/>
            <w:r w:rsidRPr="00DB27E1">
              <w:t>partitional</w:t>
            </w:r>
            <w:proofErr w:type="spellEnd"/>
            <w:r w:rsidRPr="00DB27E1">
              <w:t xml:space="preserve"> clustering” or “pattern classification” or “reinforcement learning” or “support vector machine” or “support vector network” or “technical intelligence” or “actionable intelligence” or “activity classification” or “analytical intelligence” or “artificial intelligence” or “association rule mining” or “</w:t>
            </w:r>
            <w:proofErr w:type="spellStart"/>
            <w:r w:rsidRPr="00DB27E1">
              <w:t>bayesian</w:t>
            </w:r>
            <w:proofErr w:type="spellEnd"/>
            <w:r w:rsidRPr="00DB27E1">
              <w:t xml:space="preserve"> belief network” or “brain-machine interface” or “classification analysis” or “cluster synchronization” or “competitor intelligence” or “decision support system” or “deep polynomial network” or “empathetic intelligence” or “ensemble classification” or “filter weights learning” or “handwriting recognition” or “hierarchical clustering” or “intelligent computation” or “mechanical intelligence” or “</w:t>
            </w:r>
            <w:proofErr w:type="spellStart"/>
            <w:r w:rsidRPr="00DB27E1">
              <w:t>monte</w:t>
            </w:r>
            <w:proofErr w:type="spellEnd"/>
            <w:r w:rsidRPr="00DB27E1">
              <w:t xml:space="preserve"> </w:t>
            </w:r>
            <w:proofErr w:type="spellStart"/>
            <w:r w:rsidRPr="00DB27E1">
              <w:t>carlo</w:t>
            </w:r>
            <w:proofErr w:type="spellEnd"/>
            <w:r w:rsidRPr="00DB27E1">
              <w:t xml:space="preserve"> tree search” or “object detection” or “neighborhood similarity” or “particle identification” or “proximal classification” or “representation learning” or “semantic topic analysis” or “semi-auto image tagging” or “support vectors machine” or “unsupervised clustering” or “visual word recognition” or “association link network” or “classification algorithm” or “class-imbalance learning” or “competitive intelligence” or “conditional random field” or </w:t>
            </w:r>
            <w:r w:rsidRPr="00DB27E1">
              <w:lastRenderedPageBreak/>
              <w:t>“evolutionary computation” or “learning machine” or “fuzzy c-means clustering” or “activity detection” or “image set classification” or “intelligent robot system” or “multiple kernel learning” or “multiple-kernel-learning” or “named entity recognition” or “natural image statistics” or “natural scene statistics” or “networked control system” or “person re-identification” or “sentiment classification” or “</w:t>
            </w:r>
            <w:proofErr w:type="spellStart"/>
            <w:r w:rsidRPr="00DB27E1">
              <w:t>bayesian</w:t>
            </w:r>
            <w:proofErr w:type="spellEnd"/>
            <w:r w:rsidRPr="00DB27E1">
              <w:t xml:space="preserve"> learning” or “features learning” or “switched network cluster” or “artificial neural-network” or “causal structure learning” or “</w:t>
            </w:r>
            <w:proofErr w:type="spellStart"/>
            <w:r w:rsidRPr="00DB27E1">
              <w:t>ecg</w:t>
            </w:r>
            <w:proofErr w:type="spellEnd"/>
            <w:r w:rsidRPr="00DB27E1">
              <w:t xml:space="preserve"> signal classification” or “gradient boosting machine” or “imbalanced classification” or “opposition-based learning” or “supervised classification” or “trajectory classification” or “pattern mining” or “word sense disambiguation” or “composite learning control” or “computational intelligence” or “deep contour-aware network” or “feature detection” or “large-scale classification” or “learning-based synchronous” or “multi-label classification” or “multiple-instance learning” or “naive </w:t>
            </w:r>
            <w:proofErr w:type="spellStart"/>
            <w:r w:rsidRPr="00DB27E1">
              <w:t>bayes</w:t>
            </w:r>
            <w:proofErr w:type="spellEnd"/>
            <w:r w:rsidRPr="00DB27E1">
              <w:t xml:space="preserve"> classification” or “neural dynamic programming” or “online sequential learning” or “perspectives on clustering” or “action/activity recognition” or “fuzzy classification” or “</w:t>
            </w:r>
            <w:proofErr w:type="spellStart"/>
            <w:r w:rsidRPr="00DB27E1">
              <w:t>gustafson-kessel</w:t>
            </w:r>
            <w:proofErr w:type="spellEnd"/>
            <w:r w:rsidRPr="00DB27E1">
              <w:t xml:space="preserve"> clustering” or “multilingual knowledge base” or “natural language generation” or “natural language processing” or “automatic target recognition” or “face and gesture recognition” or “interactive visual analytics” or “structure learning algorithm” or “content-based image retrieval” or “handwritten digit recognition” or “feature selection” or “negative correlation learning” or “support vector classification” or “intelligent learning” or “fuzzy knowledge representation” or “natural language understanding” or “artificial bee colony algorithm” or “artificial fish swarm algorithm” or “artificial general intelligence” or “contrastive divergence learning” or “nearest subspace classification” or “nonnegative spectral clustering” or “spectral-spatial classification” or “target tracking” or “highly imbalanced classification” or “excavation </w:t>
            </w:r>
            <w:proofErr w:type="spellStart"/>
            <w:r w:rsidRPr="00DB27E1">
              <w:t>equipments</w:t>
            </w:r>
            <w:proofErr w:type="spellEnd"/>
            <w:r w:rsidRPr="00DB27E1">
              <w:t xml:space="preserve"> recognition” or “sound classification” or “intelligent information processing” or “imagery classification” or “</w:t>
            </w:r>
            <w:proofErr w:type="spellStart"/>
            <w:r w:rsidRPr="00DB27E1">
              <w:t>laplacian</w:t>
            </w:r>
            <w:proofErr w:type="spellEnd"/>
            <w:r w:rsidRPr="00DB27E1">
              <w:t xml:space="preserve"> sparse subspace clustering” or “novel intelligent damping controller” or “classification method” or “fuzzy inference” or “connectionist temporal classification"</w:t>
            </w:r>
          </w:p>
        </w:tc>
      </w:tr>
    </w:tbl>
    <w:p w:rsidR="008C1790" w:rsidRDefault="008C1790" w:rsidP="008C1790">
      <w:pPr>
        <w:ind w:firstLine="0"/>
      </w:pPr>
      <w:bookmarkStart w:id="0" w:name="_GoBack"/>
      <w:bookmarkEnd w:id="0"/>
    </w:p>
    <w:sectPr w:rsidR="008C179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altName w:val="Microsoft Sans Serif"/>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ngsana New">
    <w:altName w:val="Leelawadee UI"/>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790"/>
    <w:rsid w:val="00034F5D"/>
    <w:rsid w:val="006233C7"/>
    <w:rsid w:val="008C1790"/>
    <w:rsid w:val="00CE671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754A56-CDD8-4055-B30E-E465A71C4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1790"/>
    <w:pPr>
      <w:overflowPunct w:val="0"/>
      <w:autoSpaceDE w:val="0"/>
      <w:autoSpaceDN w:val="0"/>
      <w:adjustRightInd w:val="0"/>
      <w:spacing w:line="240" w:lineRule="atLeast"/>
      <w:ind w:firstLine="227"/>
      <w:jc w:val="both"/>
      <w:textAlignment w:val="baseline"/>
    </w:pPr>
    <w:rPr>
      <w:rFonts w:ascii="Times New Roman" w:eastAsia="Times New Roman" w:hAnsi="Times New Roman" w:cs="Times New Roman"/>
      <w:kern w:val="0"/>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link w:val="Header"/>
    <w:uiPriority w:val="99"/>
    <w:qFormat/>
    <w:rsid w:val="008C1790"/>
    <w:rPr>
      <w:rFonts w:ascii="Times New Roman" w:eastAsia="Times New Roman" w:hAnsi="Times New Roman"/>
      <w:sz w:val="18"/>
      <w:szCs w:val="20"/>
      <w:lang w:eastAsia="de-DE"/>
    </w:rPr>
  </w:style>
  <w:style w:type="paragraph" w:styleId="Header">
    <w:name w:val="header"/>
    <w:basedOn w:val="Normal"/>
    <w:link w:val="HeaderChar"/>
    <w:uiPriority w:val="99"/>
    <w:qFormat/>
    <w:rsid w:val="008C1790"/>
    <w:pPr>
      <w:tabs>
        <w:tab w:val="center" w:pos="4536"/>
        <w:tab w:val="right" w:pos="9072"/>
      </w:tabs>
      <w:ind w:firstLine="0"/>
    </w:pPr>
    <w:rPr>
      <w:rFonts w:cstheme="minorBidi"/>
      <w:kern w:val="2"/>
      <w:sz w:val="18"/>
    </w:rPr>
  </w:style>
  <w:style w:type="character" w:customStyle="1" w:styleId="Char1">
    <w:name w:val="页眉 Char1"/>
    <w:basedOn w:val="DefaultParagraphFont"/>
    <w:uiPriority w:val="99"/>
    <w:semiHidden/>
    <w:rsid w:val="008C1790"/>
    <w:rPr>
      <w:rFonts w:ascii="Times New Roman" w:eastAsia="Times New Roman" w:hAnsi="Times New Roman" w:cs="Times New Roman"/>
      <w:kern w:val="0"/>
      <w:sz w:val="18"/>
      <w:szCs w:val="18"/>
      <w:lang w:eastAsia="de-DE"/>
    </w:rPr>
  </w:style>
  <w:style w:type="paragraph" w:styleId="CommentText">
    <w:name w:val="annotation text"/>
    <w:basedOn w:val="Normal"/>
    <w:link w:val="CommentTextChar"/>
    <w:uiPriority w:val="99"/>
    <w:qFormat/>
    <w:rsid w:val="008C1790"/>
    <w:pPr>
      <w:jc w:val="left"/>
    </w:pPr>
  </w:style>
  <w:style w:type="character" w:customStyle="1" w:styleId="CommentTextChar">
    <w:name w:val="Comment Text Char"/>
    <w:basedOn w:val="DefaultParagraphFont"/>
    <w:link w:val="CommentText"/>
    <w:uiPriority w:val="99"/>
    <w:qFormat/>
    <w:rsid w:val="008C1790"/>
    <w:rPr>
      <w:rFonts w:ascii="Times New Roman" w:eastAsia="Times New Roman" w:hAnsi="Times New Roman" w:cs="Times New Roman"/>
      <w:kern w:val="0"/>
      <w:sz w:val="20"/>
      <w:szCs w:val="20"/>
      <w:lang w:eastAsia="de-DE"/>
    </w:rPr>
  </w:style>
  <w:style w:type="table" w:styleId="TableGrid">
    <w:name w:val="Table Grid"/>
    <w:basedOn w:val="TableNormal"/>
    <w:uiPriority w:val="39"/>
    <w:qFormat/>
    <w:rsid w:val="008C1790"/>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C1790"/>
    <w:pPr>
      <w:overflowPunct/>
      <w:autoSpaceDE/>
      <w:autoSpaceDN/>
      <w:adjustRightInd/>
      <w:spacing w:before="120" w:line="240" w:lineRule="auto"/>
      <w:ind w:firstLine="720"/>
      <w:jc w:val="left"/>
      <w:textAlignment w:val="auto"/>
    </w:pPr>
    <w:rPr>
      <w:sz w:val="24"/>
      <w:szCs w:val="24"/>
      <w:lang w:eastAsia="en-US"/>
    </w:rPr>
  </w:style>
  <w:style w:type="paragraph" w:customStyle="1" w:styleId="Acknowledgement">
    <w:name w:val="Acknowledgement"/>
    <w:basedOn w:val="Normal"/>
    <w:rsid w:val="008C1790"/>
    <w:pPr>
      <w:overflowPunct/>
      <w:autoSpaceDE/>
      <w:autoSpaceDN/>
      <w:adjustRightInd/>
      <w:spacing w:before="120" w:line="240" w:lineRule="auto"/>
      <w:ind w:left="720" w:hanging="720"/>
      <w:jc w:val="left"/>
      <w:textAlignment w:val="auto"/>
    </w:pPr>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09</Words>
  <Characters>6897</Characters>
  <Application>Microsoft Office Word</Application>
  <DocSecurity>0</DocSecurity>
  <Lines>57</Lines>
  <Paragraphs>16</Paragraphs>
  <ScaleCrop>false</ScaleCrop>
  <Company/>
  <LinksUpToDate>false</LinksUpToDate>
  <CharactersWithSpaces>8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ELING 11318725</dc:creator>
  <cp:keywords/>
  <dc:description/>
  <cp:lastModifiedBy>Admin</cp:lastModifiedBy>
  <cp:revision>3</cp:revision>
  <dcterms:created xsi:type="dcterms:W3CDTF">2020-03-01T06:22:00Z</dcterms:created>
  <dcterms:modified xsi:type="dcterms:W3CDTF">2020-03-28T14:50:00Z</dcterms:modified>
</cp:coreProperties>
</file>